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0FEBF" w14:textId="0086A63A" w:rsidR="004013EA" w:rsidRDefault="004013EA" w:rsidP="004013EA">
      <w:pPr>
        <w:ind w:left="-720" w:right="-720"/>
        <w:jc w:val="both"/>
        <w:rPr>
          <w:rFonts w:ascii="Arial" w:eastAsia="Arial" w:hAnsi="Arial" w:cs="Arial"/>
        </w:rPr>
      </w:pPr>
      <w:r w:rsidRPr="004013EA">
        <w:rPr>
          <w:rFonts w:ascii="Arial" w:eastAsia="Arial" w:hAnsi="Arial" w:cs="Arial"/>
        </w:rPr>
        <w:t xml:space="preserve">Figure 1. Baseline inflammation in COVID-19 patients compared to Healthy controls. (A) The levels of PaO2/FiO2 and ARDS scoring in COVID-19 </w:t>
      </w:r>
      <w:r w:rsidR="00E435A1" w:rsidRPr="004013EA">
        <w:rPr>
          <w:rFonts w:ascii="Arial" w:eastAsia="Arial" w:hAnsi="Arial" w:cs="Arial"/>
        </w:rPr>
        <w:t>patients (</w:t>
      </w:r>
      <w:r w:rsidRPr="004013EA">
        <w:rPr>
          <w:rFonts w:ascii="Arial" w:eastAsia="Arial" w:hAnsi="Arial" w:cs="Arial"/>
        </w:rPr>
        <w:t>B) circulating AAT and (C) CRP in COVID-19 patients compared to Healthy controls, ***p&lt;0.0005, ****p&lt;0.0001.</w:t>
      </w:r>
    </w:p>
    <w:p w14:paraId="4BF47811" w14:textId="7CAEF625" w:rsidR="004013EA" w:rsidRDefault="004013EA" w:rsidP="004013EA">
      <w:pPr>
        <w:ind w:left="-720" w:right="-720"/>
        <w:jc w:val="both"/>
        <w:rPr>
          <w:rFonts w:ascii="Arial" w:eastAsia="Arial" w:hAnsi="Arial" w:cs="Arial"/>
        </w:rPr>
      </w:pPr>
    </w:p>
    <w:p w14:paraId="5F25DEB4" w14:textId="77777777" w:rsidR="004013EA" w:rsidRPr="004013EA" w:rsidRDefault="004013EA" w:rsidP="004013EA">
      <w:pPr>
        <w:ind w:left="-720" w:right="-720"/>
        <w:jc w:val="both"/>
        <w:rPr>
          <w:rFonts w:ascii="Arial" w:eastAsia="Arial" w:hAnsi="Arial" w:cs="Arial"/>
        </w:rPr>
      </w:pPr>
    </w:p>
    <w:p w14:paraId="4221FFCF" w14:textId="06F9E17A" w:rsidR="0054352C" w:rsidRPr="000A407C" w:rsidRDefault="002779FB" w:rsidP="0054352C">
      <w:pPr>
        <w:ind w:left="-720" w:right="-720"/>
        <w:jc w:val="both"/>
        <w:textDirection w:val="btLr"/>
        <w:rPr>
          <w:rFonts w:ascii="Arial" w:eastAsia="Arial" w:hAnsi="Arial" w:cs="Arial"/>
        </w:rPr>
      </w:pPr>
      <w:r w:rsidRPr="000A407C">
        <w:rPr>
          <w:rFonts w:ascii="Arial" w:eastAsia="Arial" w:hAnsi="Arial" w:cs="Arial"/>
          <w:bCs/>
          <w:color w:val="000000"/>
        </w:rPr>
        <w:t xml:space="preserve">Figure 2. Correlations among plasma profiles in the SARS-CoV2 patients. (A) The correlation between plasma levels of CRP and AAT from COVID-19 patients. (B) Negative correlation between PaO2/FiO2 levels and plasma LDH levels. (C) Plasma LDH levels </w:t>
      </w:r>
      <w:r w:rsidR="00642677">
        <w:rPr>
          <w:rFonts w:ascii="Arial" w:eastAsia="Arial" w:hAnsi="Arial" w:cs="Arial"/>
          <w:bCs/>
          <w:color w:val="000000"/>
        </w:rPr>
        <w:t>in survivors compared to non-survivors</w:t>
      </w:r>
      <w:r w:rsidRPr="000A407C">
        <w:rPr>
          <w:rFonts w:ascii="Arial" w:eastAsia="Arial" w:hAnsi="Arial" w:cs="Arial"/>
          <w:bCs/>
          <w:color w:val="000000"/>
        </w:rPr>
        <w:t>. (D and E) The correlation of LDH levels and plasma levels of CRP and AAT. (E) Severity of ARDS based on PaO2/FiO2 ratio values</w:t>
      </w:r>
      <w:r w:rsidR="0054352C" w:rsidRPr="000A407C">
        <w:rPr>
          <w:rFonts w:ascii="Arial" w:eastAsia="Arial" w:hAnsi="Arial" w:cs="Arial"/>
          <w:bCs/>
          <w:color w:val="000000"/>
        </w:rPr>
        <w:t xml:space="preserve">, </w:t>
      </w:r>
      <w:r w:rsidR="0054352C" w:rsidRPr="000A407C">
        <w:rPr>
          <w:rFonts w:ascii="Arial" w:eastAsia="Arial" w:hAnsi="Arial" w:cs="Arial"/>
        </w:rPr>
        <w:t>**p&lt;0.005.</w:t>
      </w:r>
    </w:p>
    <w:p w14:paraId="217E9EAA" w14:textId="2D5F8F9A" w:rsidR="002779FB" w:rsidRPr="000A407C" w:rsidRDefault="002779FB" w:rsidP="0054352C">
      <w:pPr>
        <w:ind w:left="-720" w:right="-720"/>
        <w:jc w:val="both"/>
        <w:rPr>
          <w:rFonts w:ascii="Arial" w:eastAsia="Arial" w:hAnsi="Arial" w:cs="Arial"/>
          <w:bCs/>
          <w:color w:val="000000"/>
        </w:rPr>
      </w:pPr>
    </w:p>
    <w:p w14:paraId="2CA43005" w14:textId="31D2FD71" w:rsidR="002779FB" w:rsidRPr="000A407C" w:rsidRDefault="002779FB" w:rsidP="000C2FC9">
      <w:pPr>
        <w:ind w:left="-720" w:right="-720"/>
        <w:jc w:val="both"/>
        <w:rPr>
          <w:rFonts w:ascii="Arial" w:eastAsia="Arial" w:hAnsi="Arial" w:cs="Arial"/>
          <w:bCs/>
          <w:color w:val="000000"/>
        </w:rPr>
      </w:pPr>
    </w:p>
    <w:p w14:paraId="53783724" w14:textId="77777777" w:rsidR="000C2FC9" w:rsidRPr="006B4B17" w:rsidRDefault="000C2FC9" w:rsidP="000C2FC9">
      <w:pPr>
        <w:ind w:left="-720" w:right="-720"/>
        <w:jc w:val="both"/>
        <w:textDirection w:val="btLr"/>
        <w:rPr>
          <w:rFonts w:ascii="Arial" w:eastAsia="Arial" w:hAnsi="Arial" w:cs="Arial"/>
        </w:rPr>
      </w:pPr>
      <w:r w:rsidRPr="006B4B17">
        <w:rPr>
          <w:rFonts w:ascii="Arial" w:eastAsia="Arial" w:hAnsi="Arial" w:cs="Arial"/>
        </w:rPr>
        <w:t xml:space="preserve">Figure 3. Plasma levels of exosome associated neutrophil elastase (NE) in SARS-CoV2 patients. (A) Higher plasma levels of exosome associated NE in SARS-CoV2 patients compared with healthy controls. (B) The association between exosome associated NE and plasma exosome associated levels of CD66 </w:t>
      </w:r>
      <w:r>
        <w:rPr>
          <w:rFonts w:ascii="Arial" w:eastAsia="Arial" w:hAnsi="Arial" w:cs="Arial"/>
        </w:rPr>
        <w:t xml:space="preserve">in </w:t>
      </w:r>
      <w:r w:rsidRPr="006B4B17">
        <w:rPr>
          <w:rFonts w:ascii="Arial" w:eastAsia="Arial" w:hAnsi="Arial" w:cs="Arial"/>
        </w:rPr>
        <w:t xml:space="preserve">SARS-CoV2 patients assessed by western blot analysis. (C) The correlation of the plasma levels of exosome associated NE in SARS-CoV2 patients </w:t>
      </w:r>
      <w:r>
        <w:rPr>
          <w:rFonts w:ascii="Arial" w:eastAsia="Arial" w:hAnsi="Arial" w:cs="Arial"/>
        </w:rPr>
        <w:t xml:space="preserve">with </w:t>
      </w:r>
      <w:r w:rsidRPr="006B4B17">
        <w:rPr>
          <w:rFonts w:ascii="Arial" w:eastAsia="Arial" w:hAnsi="Arial" w:cs="Arial"/>
        </w:rPr>
        <w:t xml:space="preserve">levels of </w:t>
      </w:r>
      <w:r>
        <w:rPr>
          <w:rFonts w:ascii="Arial" w:eastAsia="Arial" w:hAnsi="Arial" w:cs="Arial"/>
        </w:rPr>
        <w:t xml:space="preserve">free NE. (D) </w:t>
      </w:r>
      <w:r w:rsidRPr="006B4B17">
        <w:rPr>
          <w:rFonts w:ascii="Arial" w:eastAsia="Arial" w:hAnsi="Arial" w:cs="Arial"/>
        </w:rPr>
        <w:t xml:space="preserve">The correlation of the plasma levels of exosome associated NE in SARS-CoV2 patients </w:t>
      </w:r>
      <w:r>
        <w:rPr>
          <w:rFonts w:ascii="Arial" w:eastAsia="Arial" w:hAnsi="Arial" w:cs="Arial"/>
        </w:rPr>
        <w:t xml:space="preserve">with </w:t>
      </w:r>
      <w:r w:rsidRPr="006B4B17">
        <w:rPr>
          <w:rFonts w:ascii="Arial" w:eastAsia="Arial" w:hAnsi="Arial" w:cs="Arial"/>
        </w:rPr>
        <w:t>levels of CRP</w:t>
      </w:r>
      <w:r>
        <w:rPr>
          <w:rFonts w:ascii="Arial" w:eastAsia="Arial" w:hAnsi="Arial" w:cs="Arial"/>
        </w:rPr>
        <w:t>,</w:t>
      </w:r>
      <w:r w:rsidRPr="006B4B17">
        <w:rPr>
          <w:rFonts w:ascii="Arial" w:eastAsia="Arial" w:hAnsi="Arial" w:cs="Arial"/>
        </w:rPr>
        <w:t xml:space="preserve"> (D) and AAT</w:t>
      </w:r>
      <w:r>
        <w:rPr>
          <w:rFonts w:ascii="Arial" w:eastAsia="Arial" w:hAnsi="Arial" w:cs="Arial"/>
        </w:rPr>
        <w:t>, ****</w:t>
      </w:r>
      <w:r w:rsidRPr="00DC676A">
        <w:rPr>
          <w:rFonts w:ascii="Arial" w:eastAsia="Arial" w:hAnsi="Arial" w:cs="Arial"/>
        </w:rPr>
        <w:t>p&lt;0.00</w:t>
      </w:r>
      <w:r>
        <w:rPr>
          <w:rFonts w:ascii="Arial" w:eastAsia="Arial" w:hAnsi="Arial" w:cs="Arial"/>
        </w:rPr>
        <w:t>01.</w:t>
      </w:r>
    </w:p>
    <w:p w14:paraId="4718A7B5" w14:textId="17E6ABCA" w:rsidR="002779FB" w:rsidRPr="000A407C" w:rsidRDefault="002779FB" w:rsidP="00212B2A">
      <w:pPr>
        <w:ind w:left="-720" w:right="-720"/>
        <w:jc w:val="both"/>
        <w:textDirection w:val="btLr"/>
        <w:rPr>
          <w:rFonts w:ascii="Arial" w:eastAsia="Arial" w:hAnsi="Arial" w:cs="Arial"/>
          <w:bCs/>
          <w:color w:val="000000"/>
        </w:rPr>
      </w:pPr>
    </w:p>
    <w:p w14:paraId="38AB131D" w14:textId="77777777" w:rsidR="000A407C" w:rsidRPr="000A407C" w:rsidRDefault="000A407C" w:rsidP="000A407C">
      <w:pPr>
        <w:ind w:left="-720" w:right="-720"/>
        <w:jc w:val="both"/>
        <w:textDirection w:val="btLr"/>
        <w:rPr>
          <w:rFonts w:ascii="Arial" w:eastAsia="Arial" w:hAnsi="Arial" w:cs="Arial"/>
        </w:rPr>
      </w:pPr>
      <w:r w:rsidRPr="000A407C">
        <w:rPr>
          <w:rFonts w:ascii="Arial" w:eastAsia="Arial" w:hAnsi="Arial" w:cs="Arial"/>
        </w:rPr>
        <w:t>Figure 4. Correlations among plasma exosome associated neutrophil elastase (NE) and endothelial injury in the SARS-CoV2-mediated ARDS patients. (A) The correlation of plasma levels of exosome associated NE levels of LDH in SARS-CoV2 patients. (B) Soluble PECAM-1 plasma levels of SARS-CoV2 patients compared with healthy controls. (C) The correlation of plasma soluble PECAM-1 values with plasma exosome associated NE. (D) Negative correlation of PaO2/FiO2 ratio with soluble PECAM-1 values and (E) correlation between the plasma soluble PECAM-1 values and plasma levels of AAT in COVID-19 patients. (F) Plasma levels of Tissue Factor (TF) in SARS-CoV2 patients compared with healthy controls. (G) The correlation of plasma TF values with plasma exosome associated NE. ****p&lt;0.0001.</w:t>
      </w:r>
    </w:p>
    <w:p w14:paraId="16092045" w14:textId="77777777" w:rsidR="000A407C" w:rsidRPr="000A407C" w:rsidRDefault="000A407C" w:rsidP="000A407C">
      <w:pPr>
        <w:ind w:left="-720" w:right="-720"/>
        <w:jc w:val="both"/>
        <w:textDirection w:val="btLr"/>
        <w:rPr>
          <w:rFonts w:ascii="Arial" w:eastAsia="Arial" w:hAnsi="Arial" w:cs="Arial"/>
        </w:rPr>
      </w:pPr>
    </w:p>
    <w:p w14:paraId="0B2A9A38" w14:textId="01E8916D" w:rsidR="002779FB" w:rsidRPr="000A407C" w:rsidRDefault="002779FB" w:rsidP="000A407C">
      <w:pPr>
        <w:ind w:left="-720" w:right="-720"/>
        <w:jc w:val="both"/>
        <w:textDirection w:val="btLr"/>
        <w:rPr>
          <w:rFonts w:ascii="Arial" w:eastAsia="Arial" w:hAnsi="Arial" w:cs="Arial"/>
          <w:bCs/>
          <w:color w:val="000000"/>
        </w:rPr>
      </w:pPr>
    </w:p>
    <w:p w14:paraId="7C6B183C" w14:textId="338DB814" w:rsidR="002779FB" w:rsidRPr="000A407C" w:rsidRDefault="002779FB" w:rsidP="0054352C">
      <w:pPr>
        <w:ind w:left="-720" w:right="-720"/>
        <w:jc w:val="both"/>
        <w:textDirection w:val="btLr"/>
        <w:rPr>
          <w:rFonts w:ascii="Arial" w:eastAsia="Arial" w:hAnsi="Arial" w:cs="Arial"/>
          <w:bCs/>
          <w:color w:val="000000"/>
        </w:rPr>
      </w:pPr>
    </w:p>
    <w:p w14:paraId="6E074BBD" w14:textId="77777777" w:rsidR="0054352C" w:rsidRPr="000A407C" w:rsidRDefault="0054352C" w:rsidP="0054352C">
      <w:pPr>
        <w:ind w:left="-720" w:right="-720"/>
        <w:jc w:val="both"/>
        <w:rPr>
          <w:rFonts w:ascii="Arial" w:eastAsia="Arial" w:hAnsi="Arial" w:cs="Arial"/>
          <w:bCs/>
          <w:color w:val="000000"/>
        </w:rPr>
      </w:pPr>
      <w:r w:rsidRPr="000A407C">
        <w:rPr>
          <w:rFonts w:ascii="Arial" w:eastAsia="Arial" w:hAnsi="Arial" w:cs="Arial"/>
          <w:bCs/>
          <w:color w:val="000000"/>
        </w:rPr>
        <w:t>Figure 5. Exosomes from activated neutrophil-like cells carry surface neutrophil elastase (NE) in SARS-CoV2 patients. (A) The size and concentration of the exosome from activated quiescent exosomes, assessed using nano tracker. (B) Similar size and (C) concentration of the quiescent and activated exosomes.  (D)  Exosomal markers of CD66 and CD81 assessed by western blot analysis. (D) The levels of NE in the exosomal fractions assessed by ELISA, *p&lt;0.05.</w:t>
      </w:r>
    </w:p>
    <w:p w14:paraId="5EDBB41A" w14:textId="3CFF112E" w:rsidR="002779FB" w:rsidRPr="000A407C" w:rsidRDefault="002779FB" w:rsidP="0054352C">
      <w:pPr>
        <w:ind w:left="-720" w:right="-720"/>
        <w:jc w:val="both"/>
        <w:textDirection w:val="btLr"/>
        <w:rPr>
          <w:rFonts w:ascii="Arial" w:eastAsia="Arial" w:hAnsi="Arial" w:cs="Arial"/>
          <w:bCs/>
          <w:color w:val="000000"/>
        </w:rPr>
      </w:pPr>
    </w:p>
    <w:p w14:paraId="2042E003" w14:textId="77777777" w:rsidR="005F40AC" w:rsidRPr="000A407C" w:rsidRDefault="005F40AC" w:rsidP="0054352C">
      <w:pPr>
        <w:ind w:left="-720" w:right="-720"/>
        <w:jc w:val="both"/>
        <w:textDirection w:val="btLr"/>
        <w:rPr>
          <w:rFonts w:ascii="Arial" w:eastAsia="Arial" w:hAnsi="Arial" w:cs="Arial"/>
          <w:bCs/>
          <w:color w:val="000000"/>
        </w:rPr>
      </w:pPr>
    </w:p>
    <w:p w14:paraId="0651B8C9" w14:textId="16A859C7" w:rsidR="002779FB" w:rsidRPr="000A407C" w:rsidRDefault="0054352C" w:rsidP="0054352C">
      <w:pPr>
        <w:ind w:left="-720" w:right="-720"/>
        <w:jc w:val="both"/>
        <w:rPr>
          <w:rFonts w:ascii="Arial" w:eastAsia="Arial" w:hAnsi="Arial" w:cs="Arial"/>
          <w:bCs/>
          <w:color w:val="000000"/>
        </w:rPr>
      </w:pPr>
      <w:r w:rsidRPr="000A407C">
        <w:rPr>
          <w:rFonts w:ascii="Arial" w:eastAsia="Arial" w:hAnsi="Arial" w:cs="Arial"/>
          <w:bCs/>
          <w:color w:val="000000"/>
        </w:rPr>
        <w:t>Figure 6. Unchecked activity of exosome associated neutrophil elastase (NE) activates lung endothelial cells in vitro. RNA expression levels of different pro-inflammatory cytokines in the MVECs analyzed 8 hours post treatment with purified NE, quiescent exosomes, and activated exosomes with or without purified AAT using qPCR, *p&lt;0.05, **p&lt;0.005, ***p&lt;0.0005.</w:t>
      </w:r>
    </w:p>
    <w:p w14:paraId="595489EA" w14:textId="421EDA0F" w:rsidR="002779FB" w:rsidRDefault="002779FB" w:rsidP="0054352C">
      <w:pPr>
        <w:ind w:left="-720" w:right="-720"/>
        <w:jc w:val="both"/>
        <w:rPr>
          <w:rFonts w:ascii="Arial" w:eastAsia="Arial" w:hAnsi="Arial" w:cs="Arial"/>
          <w:bCs/>
          <w:color w:val="000000"/>
        </w:rPr>
      </w:pPr>
    </w:p>
    <w:p w14:paraId="34A05388" w14:textId="05B15955" w:rsidR="00E435A1" w:rsidRDefault="00E435A1" w:rsidP="0054352C">
      <w:pPr>
        <w:ind w:left="-720" w:right="-720"/>
        <w:jc w:val="both"/>
        <w:rPr>
          <w:rFonts w:ascii="Arial" w:eastAsia="Arial" w:hAnsi="Arial" w:cs="Arial"/>
          <w:bCs/>
          <w:color w:val="000000"/>
        </w:rPr>
      </w:pPr>
    </w:p>
    <w:p w14:paraId="51644E7A" w14:textId="714BBF1B" w:rsidR="00E435A1" w:rsidRPr="000A407C" w:rsidRDefault="00E435A1" w:rsidP="00E435A1">
      <w:pPr>
        <w:ind w:left="-720" w:right="-720"/>
        <w:jc w:val="both"/>
        <w:textDirection w:val="btLr"/>
        <w:rPr>
          <w:rFonts w:ascii="Arial" w:eastAsia="Arial" w:hAnsi="Arial" w:cs="Arial"/>
        </w:rPr>
      </w:pPr>
      <w:r>
        <w:rPr>
          <w:rFonts w:ascii="Arial" w:eastAsia="Arial" w:hAnsi="Arial" w:cs="Arial"/>
          <w:bCs/>
          <w:color w:val="000000"/>
        </w:rPr>
        <w:lastRenderedPageBreak/>
        <w:t xml:space="preserve">Supplementary </w:t>
      </w:r>
      <w:r w:rsidRPr="000A407C">
        <w:rPr>
          <w:rFonts w:ascii="Arial" w:eastAsia="Arial" w:hAnsi="Arial" w:cs="Arial"/>
          <w:bCs/>
          <w:color w:val="000000"/>
        </w:rPr>
        <w:t xml:space="preserve">Figure </w:t>
      </w:r>
      <w:r>
        <w:rPr>
          <w:rFonts w:ascii="Arial" w:eastAsia="Arial" w:hAnsi="Arial" w:cs="Arial"/>
          <w:bCs/>
          <w:color w:val="000000"/>
        </w:rPr>
        <w:t>1</w:t>
      </w:r>
      <w:r w:rsidRPr="000A407C">
        <w:rPr>
          <w:rFonts w:ascii="Arial" w:eastAsia="Arial" w:hAnsi="Arial" w:cs="Arial"/>
          <w:bCs/>
          <w:color w:val="000000"/>
        </w:rPr>
        <w:t xml:space="preserve">. Correlations among plasma profiles in the SARS-CoV2 patients. (A) Plasma </w:t>
      </w:r>
      <w:r>
        <w:rPr>
          <w:rFonts w:ascii="Arial" w:eastAsia="Arial" w:hAnsi="Arial" w:cs="Arial"/>
          <w:bCs/>
          <w:color w:val="000000"/>
        </w:rPr>
        <w:t>AAT and (B) CRP</w:t>
      </w:r>
      <w:r w:rsidRPr="000A407C">
        <w:rPr>
          <w:rFonts w:ascii="Arial" w:eastAsia="Arial" w:hAnsi="Arial" w:cs="Arial"/>
          <w:bCs/>
          <w:color w:val="000000"/>
        </w:rPr>
        <w:t xml:space="preserve"> levels </w:t>
      </w:r>
      <w:r>
        <w:rPr>
          <w:rFonts w:ascii="Arial" w:eastAsia="Arial" w:hAnsi="Arial" w:cs="Arial"/>
          <w:bCs/>
          <w:color w:val="000000"/>
        </w:rPr>
        <w:t>in survivors compared to non-survivors</w:t>
      </w:r>
      <w:r w:rsidRPr="000A407C">
        <w:rPr>
          <w:rFonts w:ascii="Arial" w:eastAsia="Arial" w:hAnsi="Arial" w:cs="Arial"/>
          <w:bCs/>
          <w:color w:val="000000"/>
        </w:rPr>
        <w:t>.</w:t>
      </w:r>
      <w:r>
        <w:rPr>
          <w:rFonts w:ascii="Arial" w:eastAsia="Arial" w:hAnsi="Arial" w:cs="Arial"/>
          <w:bCs/>
          <w:color w:val="000000"/>
        </w:rPr>
        <w:t xml:space="preserve"> (C) C</w:t>
      </w:r>
      <w:r w:rsidRPr="000A407C">
        <w:rPr>
          <w:rFonts w:ascii="Arial" w:eastAsia="Arial" w:hAnsi="Arial" w:cs="Arial"/>
          <w:bCs/>
          <w:color w:val="000000"/>
        </w:rPr>
        <w:t>orrelation</w:t>
      </w:r>
      <w:r>
        <w:rPr>
          <w:rFonts w:ascii="Arial" w:eastAsia="Arial" w:hAnsi="Arial" w:cs="Arial"/>
          <w:bCs/>
          <w:color w:val="000000"/>
        </w:rPr>
        <w:t>s</w:t>
      </w:r>
      <w:r w:rsidRPr="000A407C">
        <w:rPr>
          <w:rFonts w:ascii="Arial" w:eastAsia="Arial" w:hAnsi="Arial" w:cs="Arial"/>
          <w:bCs/>
          <w:color w:val="000000"/>
        </w:rPr>
        <w:t xml:space="preserve"> between PaO2/FiO2 levels and plasma </w:t>
      </w:r>
      <w:r>
        <w:rPr>
          <w:rFonts w:ascii="Arial" w:eastAsia="Arial" w:hAnsi="Arial" w:cs="Arial"/>
          <w:bCs/>
          <w:color w:val="000000"/>
        </w:rPr>
        <w:t>AAT, and</w:t>
      </w:r>
      <w:r w:rsidRPr="000A407C">
        <w:rPr>
          <w:rFonts w:ascii="Arial" w:eastAsia="Arial" w:hAnsi="Arial" w:cs="Arial"/>
          <w:bCs/>
          <w:color w:val="000000"/>
        </w:rPr>
        <w:t xml:space="preserve"> (D) plasma levels of CRP</w:t>
      </w:r>
      <w:r>
        <w:rPr>
          <w:rFonts w:ascii="Arial" w:eastAsia="Arial" w:hAnsi="Arial" w:cs="Arial"/>
          <w:bCs/>
          <w:color w:val="000000"/>
        </w:rPr>
        <w:t>.</w:t>
      </w:r>
    </w:p>
    <w:p w14:paraId="1023788A" w14:textId="77777777" w:rsidR="00E435A1" w:rsidRPr="000A407C" w:rsidRDefault="00E435A1" w:rsidP="00E435A1">
      <w:pPr>
        <w:ind w:left="-720" w:right="-720"/>
        <w:jc w:val="both"/>
        <w:rPr>
          <w:rFonts w:ascii="Arial" w:eastAsia="Arial" w:hAnsi="Arial" w:cs="Arial"/>
          <w:bCs/>
          <w:color w:val="000000"/>
        </w:rPr>
      </w:pPr>
    </w:p>
    <w:p w14:paraId="7FBCCBF2" w14:textId="3BD3EDEC" w:rsidR="00E435A1" w:rsidRPr="000A407C" w:rsidRDefault="00E435A1" w:rsidP="0054352C">
      <w:pPr>
        <w:ind w:left="-720" w:right="-720"/>
        <w:jc w:val="both"/>
        <w:rPr>
          <w:rFonts w:ascii="Arial" w:eastAsia="Arial" w:hAnsi="Arial" w:cs="Arial"/>
          <w:bCs/>
          <w:color w:val="000000"/>
        </w:rPr>
      </w:pPr>
    </w:p>
    <w:sectPr w:rsidR="00E435A1" w:rsidRPr="000A407C" w:rsidSect="001720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7B3"/>
    <w:rsid w:val="00006FFA"/>
    <w:rsid w:val="00011D49"/>
    <w:rsid w:val="00032F10"/>
    <w:rsid w:val="000379A5"/>
    <w:rsid w:val="00057289"/>
    <w:rsid w:val="00060175"/>
    <w:rsid w:val="00070FC3"/>
    <w:rsid w:val="00093D1F"/>
    <w:rsid w:val="000952F8"/>
    <w:rsid w:val="000A1568"/>
    <w:rsid w:val="000A407C"/>
    <w:rsid w:val="000B359E"/>
    <w:rsid w:val="000C2FC9"/>
    <w:rsid w:val="000C3A56"/>
    <w:rsid w:val="000D10B8"/>
    <w:rsid w:val="000D34FF"/>
    <w:rsid w:val="000E3F91"/>
    <w:rsid w:val="000F0949"/>
    <w:rsid w:val="000F2AE2"/>
    <w:rsid w:val="00145D5D"/>
    <w:rsid w:val="001656A5"/>
    <w:rsid w:val="001720FB"/>
    <w:rsid w:val="00182A09"/>
    <w:rsid w:val="00184B54"/>
    <w:rsid w:val="00193771"/>
    <w:rsid w:val="001A238F"/>
    <w:rsid w:val="001B7F0B"/>
    <w:rsid w:val="001C5E4A"/>
    <w:rsid w:val="001D6B71"/>
    <w:rsid w:val="001E2F69"/>
    <w:rsid w:val="001E7F52"/>
    <w:rsid w:val="00212B2A"/>
    <w:rsid w:val="00214C3A"/>
    <w:rsid w:val="00217C68"/>
    <w:rsid w:val="0025783D"/>
    <w:rsid w:val="002779FB"/>
    <w:rsid w:val="00277ED6"/>
    <w:rsid w:val="00284416"/>
    <w:rsid w:val="0028576B"/>
    <w:rsid w:val="002A73F2"/>
    <w:rsid w:val="002B3513"/>
    <w:rsid w:val="002D24C6"/>
    <w:rsid w:val="002E1269"/>
    <w:rsid w:val="002E5646"/>
    <w:rsid w:val="002E57D2"/>
    <w:rsid w:val="002F2DF7"/>
    <w:rsid w:val="002F790B"/>
    <w:rsid w:val="00300B4D"/>
    <w:rsid w:val="00301EC9"/>
    <w:rsid w:val="0032226B"/>
    <w:rsid w:val="003364F0"/>
    <w:rsid w:val="003465A8"/>
    <w:rsid w:val="003527E3"/>
    <w:rsid w:val="00367851"/>
    <w:rsid w:val="00367903"/>
    <w:rsid w:val="003717CC"/>
    <w:rsid w:val="0038528D"/>
    <w:rsid w:val="00387D97"/>
    <w:rsid w:val="003965D0"/>
    <w:rsid w:val="003B49D0"/>
    <w:rsid w:val="003B4B2F"/>
    <w:rsid w:val="003D446B"/>
    <w:rsid w:val="003D465F"/>
    <w:rsid w:val="003D5920"/>
    <w:rsid w:val="003E45BE"/>
    <w:rsid w:val="003E77F0"/>
    <w:rsid w:val="004013EA"/>
    <w:rsid w:val="004335B9"/>
    <w:rsid w:val="00463BBD"/>
    <w:rsid w:val="00465ABB"/>
    <w:rsid w:val="00467CAA"/>
    <w:rsid w:val="00473BCD"/>
    <w:rsid w:val="004844A8"/>
    <w:rsid w:val="00495D1B"/>
    <w:rsid w:val="004A1516"/>
    <w:rsid w:val="004A37AE"/>
    <w:rsid w:val="004A4CC2"/>
    <w:rsid w:val="004A54AE"/>
    <w:rsid w:val="004B26C9"/>
    <w:rsid w:val="004B5862"/>
    <w:rsid w:val="004C25E8"/>
    <w:rsid w:val="004D0D70"/>
    <w:rsid w:val="004D76B7"/>
    <w:rsid w:val="004E2FCF"/>
    <w:rsid w:val="004E45C3"/>
    <w:rsid w:val="004E52EE"/>
    <w:rsid w:val="005202EF"/>
    <w:rsid w:val="00524B19"/>
    <w:rsid w:val="00525070"/>
    <w:rsid w:val="0054352C"/>
    <w:rsid w:val="00551072"/>
    <w:rsid w:val="00561764"/>
    <w:rsid w:val="00571585"/>
    <w:rsid w:val="00571CEE"/>
    <w:rsid w:val="00582AFB"/>
    <w:rsid w:val="005A24AD"/>
    <w:rsid w:val="005B557F"/>
    <w:rsid w:val="005D3EF6"/>
    <w:rsid w:val="005F40AC"/>
    <w:rsid w:val="00601234"/>
    <w:rsid w:val="00605FEB"/>
    <w:rsid w:val="00613962"/>
    <w:rsid w:val="00615E86"/>
    <w:rsid w:val="0062251D"/>
    <w:rsid w:val="00634B0A"/>
    <w:rsid w:val="00642677"/>
    <w:rsid w:val="00652B4F"/>
    <w:rsid w:val="00661DEF"/>
    <w:rsid w:val="006670D2"/>
    <w:rsid w:val="0067395A"/>
    <w:rsid w:val="00677F8A"/>
    <w:rsid w:val="006A0E45"/>
    <w:rsid w:val="006B5B38"/>
    <w:rsid w:val="006B6F5B"/>
    <w:rsid w:val="006C47B1"/>
    <w:rsid w:val="006E6E63"/>
    <w:rsid w:val="006F785E"/>
    <w:rsid w:val="00715BFE"/>
    <w:rsid w:val="0073231C"/>
    <w:rsid w:val="00742537"/>
    <w:rsid w:val="007461C9"/>
    <w:rsid w:val="00771538"/>
    <w:rsid w:val="007901F8"/>
    <w:rsid w:val="007D19BD"/>
    <w:rsid w:val="007D6A0E"/>
    <w:rsid w:val="007E2B21"/>
    <w:rsid w:val="007F209B"/>
    <w:rsid w:val="007F3C14"/>
    <w:rsid w:val="00803D38"/>
    <w:rsid w:val="008153F3"/>
    <w:rsid w:val="008234D3"/>
    <w:rsid w:val="008305FE"/>
    <w:rsid w:val="008A4548"/>
    <w:rsid w:val="008D5E41"/>
    <w:rsid w:val="008E6A82"/>
    <w:rsid w:val="00910E9B"/>
    <w:rsid w:val="00917268"/>
    <w:rsid w:val="00922763"/>
    <w:rsid w:val="00934114"/>
    <w:rsid w:val="00940B01"/>
    <w:rsid w:val="00947C45"/>
    <w:rsid w:val="00956D15"/>
    <w:rsid w:val="00987982"/>
    <w:rsid w:val="00993264"/>
    <w:rsid w:val="00995C8B"/>
    <w:rsid w:val="009A26E7"/>
    <w:rsid w:val="009B1295"/>
    <w:rsid w:val="009C6DBC"/>
    <w:rsid w:val="009D1440"/>
    <w:rsid w:val="009D3BBF"/>
    <w:rsid w:val="009D4101"/>
    <w:rsid w:val="009E45E1"/>
    <w:rsid w:val="009F152E"/>
    <w:rsid w:val="009F4B67"/>
    <w:rsid w:val="00A06D7B"/>
    <w:rsid w:val="00A07ABD"/>
    <w:rsid w:val="00A353F7"/>
    <w:rsid w:val="00A465A4"/>
    <w:rsid w:val="00A6567D"/>
    <w:rsid w:val="00AA5C1A"/>
    <w:rsid w:val="00AB71C1"/>
    <w:rsid w:val="00B074FE"/>
    <w:rsid w:val="00B11FF1"/>
    <w:rsid w:val="00B22F07"/>
    <w:rsid w:val="00B53AE3"/>
    <w:rsid w:val="00B65C43"/>
    <w:rsid w:val="00B71D5D"/>
    <w:rsid w:val="00B8550F"/>
    <w:rsid w:val="00B87A7B"/>
    <w:rsid w:val="00B97AD5"/>
    <w:rsid w:val="00BA2D54"/>
    <w:rsid w:val="00BA7ED4"/>
    <w:rsid w:val="00BB0A1F"/>
    <w:rsid w:val="00BC437B"/>
    <w:rsid w:val="00BE7FF3"/>
    <w:rsid w:val="00BF193D"/>
    <w:rsid w:val="00C057EB"/>
    <w:rsid w:val="00C177DF"/>
    <w:rsid w:val="00C26935"/>
    <w:rsid w:val="00C32DE6"/>
    <w:rsid w:val="00C34063"/>
    <w:rsid w:val="00C4094F"/>
    <w:rsid w:val="00C543B3"/>
    <w:rsid w:val="00C6552E"/>
    <w:rsid w:val="00C740BF"/>
    <w:rsid w:val="00C75AA4"/>
    <w:rsid w:val="00CD0F47"/>
    <w:rsid w:val="00D0359D"/>
    <w:rsid w:val="00D0703D"/>
    <w:rsid w:val="00D502A9"/>
    <w:rsid w:val="00D60EFC"/>
    <w:rsid w:val="00D723AE"/>
    <w:rsid w:val="00D871A9"/>
    <w:rsid w:val="00DA4E78"/>
    <w:rsid w:val="00DB0F87"/>
    <w:rsid w:val="00DB1D0B"/>
    <w:rsid w:val="00DB262C"/>
    <w:rsid w:val="00DD2001"/>
    <w:rsid w:val="00DE3198"/>
    <w:rsid w:val="00DE3584"/>
    <w:rsid w:val="00DF0997"/>
    <w:rsid w:val="00DF23E6"/>
    <w:rsid w:val="00E05255"/>
    <w:rsid w:val="00E11B9C"/>
    <w:rsid w:val="00E13258"/>
    <w:rsid w:val="00E22B27"/>
    <w:rsid w:val="00E22C91"/>
    <w:rsid w:val="00E23C0C"/>
    <w:rsid w:val="00E334AA"/>
    <w:rsid w:val="00E346AC"/>
    <w:rsid w:val="00E435A1"/>
    <w:rsid w:val="00E447AF"/>
    <w:rsid w:val="00E55B30"/>
    <w:rsid w:val="00E55F17"/>
    <w:rsid w:val="00E57D6F"/>
    <w:rsid w:val="00E7589A"/>
    <w:rsid w:val="00E80970"/>
    <w:rsid w:val="00E81CC5"/>
    <w:rsid w:val="00EA55CC"/>
    <w:rsid w:val="00EA6A22"/>
    <w:rsid w:val="00EB7168"/>
    <w:rsid w:val="00EC5ADB"/>
    <w:rsid w:val="00EE3A71"/>
    <w:rsid w:val="00F0008A"/>
    <w:rsid w:val="00F371E9"/>
    <w:rsid w:val="00F5661D"/>
    <w:rsid w:val="00F81B8E"/>
    <w:rsid w:val="00F96F84"/>
    <w:rsid w:val="00FC690A"/>
    <w:rsid w:val="00FD0E15"/>
    <w:rsid w:val="00FD554B"/>
    <w:rsid w:val="00FD57B3"/>
    <w:rsid w:val="00FF303B"/>
    <w:rsid w:val="00FF7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9AC98D"/>
  <w15:chartTrackingRefBased/>
  <w15:docId w15:val="{E6F9E635-7D7D-2043-89D0-FB0B64E8D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9F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54AE"/>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4A54A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69</Words>
  <Characters>267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li Khodayari</dc:creator>
  <cp:keywords/>
  <dc:description/>
  <cp:lastModifiedBy>Khodayari,Nazli</cp:lastModifiedBy>
  <cp:revision>10</cp:revision>
  <dcterms:created xsi:type="dcterms:W3CDTF">2021-12-21T13:32:00Z</dcterms:created>
  <dcterms:modified xsi:type="dcterms:W3CDTF">2022-06-10T19:13:00Z</dcterms:modified>
</cp:coreProperties>
</file>